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FFB" w:rsidRDefault="00B07354">
      <w:bookmarkStart w:id="0" w:name="OLE_LINK1"/>
      <w:bookmarkStart w:id="1" w:name="OLE_LINK2"/>
      <w:proofErr w:type="gramStart"/>
      <w:r w:rsidRPr="004D75BB">
        <w:rPr>
          <w:rFonts w:ascii="Times New Roman" w:hAnsi="Times New Roman" w:cs="Times New Roman"/>
          <w:b/>
          <w:sz w:val="24"/>
        </w:rPr>
        <w:t>Supplemental</w:t>
      </w:r>
      <w:r w:rsidRPr="006E4141">
        <w:rPr>
          <w:rFonts w:ascii="Times New Roman" w:hAnsi="Times New Roman" w:cs="Times New Roman" w:hint="eastAsia"/>
          <w:b/>
          <w:sz w:val="24"/>
        </w:rPr>
        <w:t xml:space="preserve"> Table 1</w:t>
      </w:r>
      <w:bookmarkEnd w:id="0"/>
      <w:bookmarkEnd w:id="1"/>
      <w:r w:rsidRPr="006E4141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Pr="006E4141">
        <w:rPr>
          <w:rFonts w:ascii="Times New Roman" w:hAnsi="Times New Roman" w:cs="Times New Roman" w:hint="eastAsia"/>
          <w:b/>
          <w:sz w:val="24"/>
        </w:rPr>
        <w:t xml:space="preserve"> </w:t>
      </w:r>
      <w:proofErr w:type="gramStart"/>
      <w:r w:rsidR="004C0C51" w:rsidRPr="006E4141">
        <w:rPr>
          <w:rFonts w:ascii="Times New Roman" w:hAnsi="Times New Roman" w:cs="Times New Roman" w:hint="eastAsia"/>
          <w:sz w:val="24"/>
        </w:rPr>
        <w:t>T</w:t>
      </w:r>
      <w:r w:rsidR="004C0C51" w:rsidRPr="006E4141">
        <w:rPr>
          <w:rFonts w:ascii="Times New Roman" w:hAnsi="Times New Roman" w:cs="Times New Roman"/>
          <w:sz w:val="24"/>
        </w:rPr>
        <w:t>he</w:t>
      </w:r>
      <w:r w:rsidR="004C0C51" w:rsidRPr="004C0C51">
        <w:rPr>
          <w:rFonts w:ascii="Times New Roman" w:hAnsi="Times New Roman" w:cs="Times New Roman"/>
          <w:sz w:val="24"/>
        </w:rPr>
        <w:t xml:space="preserve"> number of injections in each group</w:t>
      </w:r>
      <w:r w:rsidR="004C0C51" w:rsidRPr="004C0C51">
        <w:rPr>
          <w:rFonts w:ascii="Times New Roman" w:hAnsi="Times New Roman" w:cs="Times New Roman" w:hint="eastAsia"/>
          <w:sz w:val="24"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410"/>
        <w:gridCol w:w="2693"/>
      </w:tblGrid>
      <w:tr w:rsidR="00341A40" w:rsidTr="00595685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341A40" w:rsidRPr="003E647F" w:rsidRDefault="00341A40" w:rsidP="00BA631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341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number of injection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341A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41A40" w:rsidRPr="003E647F" w:rsidRDefault="00341A40" w:rsidP="00341A40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64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jor BRVO</w:t>
            </w:r>
            <w:r w:rsidR="0059568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n=2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341A40" w:rsidRPr="003E647F" w:rsidRDefault="00341A40" w:rsidP="00341A40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E647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cula BRVO</w:t>
            </w:r>
            <w:r w:rsidR="0059568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n=14)</w:t>
            </w:r>
          </w:p>
        </w:tc>
      </w:tr>
      <w:tr w:rsidR="00341A40" w:rsidTr="00595685">
        <w:tc>
          <w:tcPr>
            <w:tcW w:w="2518" w:type="dxa"/>
            <w:tcBorders>
              <w:top w:val="single" w:sz="4" w:space="0" w:color="auto"/>
            </w:tcBorders>
          </w:tcPr>
          <w:p w:rsidR="00341A40" w:rsidRPr="003E647F" w:rsidRDefault="00341A40" w:rsidP="00BA631C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341A40" w:rsidRPr="003E647F" w:rsidRDefault="00341A40" w:rsidP="00BA631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341A40" w:rsidRPr="003E647F" w:rsidRDefault="00341A40" w:rsidP="00BA63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</w:tr>
      <w:tr w:rsidR="00341A40" w:rsidTr="00595685">
        <w:tc>
          <w:tcPr>
            <w:tcW w:w="2518" w:type="dxa"/>
          </w:tcPr>
          <w:p w:rsidR="00341A40" w:rsidRPr="003E647F" w:rsidRDefault="00341A40" w:rsidP="00BA631C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410" w:type="dxa"/>
            <w:vAlign w:val="center"/>
          </w:tcPr>
          <w:p w:rsidR="00341A40" w:rsidRPr="003E647F" w:rsidRDefault="00341A40" w:rsidP="00BA631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</w:p>
        </w:tc>
        <w:tc>
          <w:tcPr>
            <w:tcW w:w="2693" w:type="dxa"/>
            <w:vAlign w:val="center"/>
          </w:tcPr>
          <w:p w:rsidR="00341A40" w:rsidRPr="003E647F" w:rsidRDefault="00341A40" w:rsidP="00BA63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341A40" w:rsidTr="00595685">
        <w:tc>
          <w:tcPr>
            <w:tcW w:w="2518" w:type="dxa"/>
          </w:tcPr>
          <w:p w:rsidR="00341A40" w:rsidRPr="003E647F" w:rsidRDefault="00341A40" w:rsidP="00BA631C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410" w:type="dxa"/>
            <w:vAlign w:val="center"/>
          </w:tcPr>
          <w:p w:rsidR="00341A40" w:rsidRPr="003E647F" w:rsidRDefault="00341A40" w:rsidP="00BA631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693" w:type="dxa"/>
            <w:vAlign w:val="center"/>
          </w:tcPr>
          <w:p w:rsidR="00341A40" w:rsidRPr="003E647F" w:rsidRDefault="00341A40" w:rsidP="00BA631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341A40" w:rsidTr="00595685">
        <w:tc>
          <w:tcPr>
            <w:tcW w:w="2518" w:type="dxa"/>
          </w:tcPr>
          <w:p w:rsidR="00341A40" w:rsidRPr="003E647F" w:rsidRDefault="00341A40" w:rsidP="00BA631C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410" w:type="dxa"/>
            <w:vAlign w:val="center"/>
          </w:tcPr>
          <w:p w:rsidR="00341A40" w:rsidRPr="003E647F" w:rsidRDefault="00341A40" w:rsidP="00BA631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693" w:type="dxa"/>
            <w:vAlign w:val="center"/>
          </w:tcPr>
          <w:p w:rsidR="00341A40" w:rsidRPr="003E647F" w:rsidRDefault="00341A40" w:rsidP="00BA63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:rsidR="00197FFB" w:rsidRPr="00BE0E4E" w:rsidRDefault="002640EE">
      <w:pPr>
        <w:rPr>
          <w:rFonts w:ascii="Times New Roman" w:hAnsi="Times New Roman" w:cs="Times New Roman"/>
          <w:color w:val="000000"/>
          <w:kern w:val="0"/>
          <w:szCs w:val="21"/>
        </w:rPr>
      </w:pPr>
      <w:r w:rsidRPr="00BE0E4E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P&lt;0.05; </w:t>
      </w:r>
      <w:r w:rsidR="00BE0E4E" w:rsidRPr="00BE0E4E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P: </w:t>
      </w:r>
      <w:r w:rsidR="00BE0E4E" w:rsidRPr="00BE0E4E">
        <w:rPr>
          <w:rFonts w:ascii="Times New Roman" w:hAnsi="Times New Roman" w:cs="Times New Roman"/>
          <w:color w:val="000000"/>
          <w:kern w:val="0"/>
          <w:szCs w:val="21"/>
        </w:rPr>
        <w:t>the number of injections</w:t>
      </w:r>
      <w:r w:rsidR="00BE0E4E" w:rsidRPr="00BE0E4E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in </w:t>
      </w:r>
      <w:r w:rsidR="00BE0E4E" w:rsidRPr="00BE0E4E">
        <w:rPr>
          <w:rFonts w:ascii="Times New Roman" w:hAnsi="Times New Roman" w:cs="Times New Roman"/>
          <w:color w:val="000000"/>
          <w:kern w:val="0"/>
          <w:szCs w:val="21"/>
        </w:rPr>
        <w:t>major</w:t>
      </w:r>
      <w:r w:rsidR="00BE0E4E" w:rsidRPr="00BE0E4E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group</w:t>
      </w:r>
      <w:r w:rsidR="00BE0E4E" w:rsidRPr="00BE0E4E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vs.</w:t>
      </w:r>
      <w:r w:rsidR="00BE0E4E" w:rsidRPr="00BE0E4E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BE0E4E" w:rsidRPr="00BE0E4E">
        <w:rPr>
          <w:rFonts w:ascii="Times New Roman" w:hAnsi="Times New Roman" w:cs="Times New Roman"/>
          <w:color w:val="000000"/>
          <w:kern w:val="0"/>
          <w:szCs w:val="21"/>
        </w:rPr>
        <w:t>Macula</w:t>
      </w:r>
      <w:r w:rsidR="00BE0E4E" w:rsidRPr="00BE0E4E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group.</w:t>
      </w:r>
      <w:bookmarkStart w:id="2" w:name="_GoBack"/>
      <w:bookmarkEnd w:id="2"/>
    </w:p>
    <w:sectPr w:rsidR="00197FFB" w:rsidRPr="00BE0E4E" w:rsidSect="00E75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73AD" w:rsidRDefault="005B73AD" w:rsidP="00197FFB">
      <w:r>
        <w:separator/>
      </w:r>
    </w:p>
  </w:endnote>
  <w:endnote w:type="continuationSeparator" w:id="0">
    <w:p w:rsidR="005B73AD" w:rsidRDefault="005B73AD" w:rsidP="00197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73AD" w:rsidRDefault="005B73AD" w:rsidP="00197FFB">
      <w:r>
        <w:separator/>
      </w:r>
    </w:p>
  </w:footnote>
  <w:footnote w:type="continuationSeparator" w:id="0">
    <w:p w:rsidR="005B73AD" w:rsidRDefault="005B73AD" w:rsidP="00197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C70EC"/>
    <w:rsid w:val="00071B5F"/>
    <w:rsid w:val="00086641"/>
    <w:rsid w:val="000C70EC"/>
    <w:rsid w:val="001017D6"/>
    <w:rsid w:val="001027F8"/>
    <w:rsid w:val="00197FFB"/>
    <w:rsid w:val="002640EE"/>
    <w:rsid w:val="00341A40"/>
    <w:rsid w:val="003473B8"/>
    <w:rsid w:val="0038598A"/>
    <w:rsid w:val="004C0C51"/>
    <w:rsid w:val="004D75BB"/>
    <w:rsid w:val="00595685"/>
    <w:rsid w:val="005B73AD"/>
    <w:rsid w:val="006E4141"/>
    <w:rsid w:val="008B2646"/>
    <w:rsid w:val="008D1435"/>
    <w:rsid w:val="009F28AB"/>
    <w:rsid w:val="00AB297E"/>
    <w:rsid w:val="00B07354"/>
    <w:rsid w:val="00B64301"/>
    <w:rsid w:val="00BE0E4E"/>
    <w:rsid w:val="00C7609A"/>
    <w:rsid w:val="00E65F0C"/>
    <w:rsid w:val="00E754DC"/>
    <w:rsid w:val="00F2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0EC"/>
    <w:pPr>
      <w:widowControl w:val="0"/>
      <w:jc w:val="both"/>
    </w:pPr>
    <w:rPr>
      <w:rFonts w:ascii="Calibri" w:eastAsia="宋体" w:hAnsi="Calibri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C70EC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0C70EC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  <w:style w:type="paragraph" w:styleId="a5">
    <w:name w:val="header"/>
    <w:basedOn w:val="a"/>
    <w:link w:val="Char"/>
    <w:uiPriority w:val="99"/>
    <w:semiHidden/>
    <w:unhideWhenUsed/>
    <w:rsid w:val="00197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197FFB"/>
    <w:rPr>
      <w:rFonts w:ascii="Calibri" w:eastAsia="宋体" w:hAnsi="Calibri" w:cs="宋体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197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197FFB"/>
    <w:rPr>
      <w:rFonts w:ascii="Calibri" w:eastAsia="宋体" w:hAnsi="Calibri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9</cp:revision>
  <dcterms:created xsi:type="dcterms:W3CDTF">2020-04-09T01:38:00Z</dcterms:created>
  <dcterms:modified xsi:type="dcterms:W3CDTF">2020-06-03T06:59:00Z</dcterms:modified>
</cp:coreProperties>
</file>